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24C" w:rsidRDefault="0013624C" w:rsidP="008B5823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3624C" w:rsidRDefault="00EF2A7B" w:rsidP="008B5823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3</w:t>
      </w:r>
      <w:r w:rsidR="0013624C">
        <w:rPr>
          <w:rFonts w:ascii="Times New Roman" w:hAnsi="Times New Roman" w:cs="Times New Roman"/>
          <w:sz w:val="28"/>
          <w:szCs w:val="28"/>
        </w:rPr>
        <w:t xml:space="preserve">Table </w:t>
      </w:r>
      <w:r w:rsidR="0013624C" w:rsidRPr="0013624C">
        <w:rPr>
          <w:rFonts w:ascii="Times New Roman" w:hAnsi="Times New Roman" w:cs="Times New Roman"/>
          <w:sz w:val="28"/>
          <w:szCs w:val="28"/>
        </w:rPr>
        <w:t xml:space="preserve">FSA content in </w:t>
      </w:r>
      <w:r w:rsidR="0013624C" w:rsidRPr="0013624C">
        <w:rPr>
          <w:rFonts w:ascii="Times New Roman" w:hAnsi="Times New Roman" w:cs="Times New Roman"/>
          <w:i/>
          <w:sz w:val="28"/>
          <w:szCs w:val="28"/>
        </w:rPr>
        <w:t>S. baicalensis roots</w:t>
      </w:r>
      <w:r w:rsidR="0013624C" w:rsidRPr="0013624C">
        <w:rPr>
          <w:rFonts w:ascii="Times New Roman" w:hAnsi="Times New Roman" w:cs="Times New Roman"/>
          <w:sz w:val="28"/>
          <w:szCs w:val="28"/>
        </w:rPr>
        <w:t xml:space="preserve"> (S</w:t>
      </w:r>
      <w:r w:rsidR="0013624C">
        <w:rPr>
          <w:rFonts w:ascii="Times New Roman" w:hAnsi="Times New Roman" w:cs="Times New Roman"/>
          <w:sz w:val="28"/>
          <w:szCs w:val="28"/>
        </w:rPr>
        <w:t>3</w:t>
      </w:r>
      <w:r w:rsidR="0013624C" w:rsidRPr="0013624C">
        <w:rPr>
          <w:rFonts w:ascii="Times New Roman" w:hAnsi="Times New Roman" w:cs="Times New Roman"/>
          <w:sz w:val="28"/>
          <w:szCs w:val="28"/>
        </w:rPr>
        <w:t>-1) under stress and (S</w:t>
      </w:r>
      <w:r w:rsidR="0013624C">
        <w:rPr>
          <w:rFonts w:ascii="Times New Roman" w:hAnsi="Times New Roman" w:cs="Times New Roman"/>
          <w:sz w:val="28"/>
          <w:szCs w:val="28"/>
        </w:rPr>
        <w:t>3</w:t>
      </w:r>
      <w:r w:rsidR="0013624C" w:rsidRPr="0013624C">
        <w:rPr>
          <w:rFonts w:ascii="Times New Roman" w:hAnsi="Times New Roman" w:cs="Times New Roman"/>
          <w:sz w:val="28"/>
          <w:szCs w:val="28"/>
        </w:rPr>
        <w:t>-2) in exogenous SA treatment.</w:t>
      </w:r>
    </w:p>
    <w:p w:rsidR="008B5823" w:rsidRPr="00DA6570" w:rsidRDefault="00EF2A7B" w:rsidP="008B5823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3</w:t>
      </w:r>
      <w:r w:rsidRPr="00DA6570">
        <w:rPr>
          <w:rFonts w:ascii="Times New Roman" w:hAnsi="Times New Roman" w:cs="Times New Roman"/>
          <w:sz w:val="28"/>
          <w:szCs w:val="28"/>
        </w:rPr>
        <w:t>-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8B5823" w:rsidRPr="00DA6570">
        <w:rPr>
          <w:rFonts w:ascii="Times New Roman" w:hAnsi="Times New Roman" w:cs="Times New Roman"/>
          <w:sz w:val="28"/>
          <w:szCs w:val="28"/>
        </w:rPr>
        <w:t xml:space="preserve">Table </w:t>
      </w:r>
    </w:p>
    <w:tbl>
      <w:tblPr>
        <w:tblStyle w:val="a5"/>
        <w:tblpPr w:leftFromText="180" w:rightFromText="180" w:vertAnchor="text" w:horzAnchor="margin" w:tblpXSpec="center" w:tblpY="1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2409"/>
      </w:tblGrid>
      <w:tr w:rsidR="008B5823" w:rsidRPr="00DA6570" w:rsidTr="00327224">
        <w:tc>
          <w:tcPr>
            <w:tcW w:w="2122" w:type="dxa"/>
            <w:tcBorders>
              <w:bottom w:val="single" w:sz="4" w:space="0" w:color="auto"/>
            </w:tcBorders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tress condi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B5823" w:rsidRPr="00DA6570" w:rsidRDefault="008B5823" w:rsidP="00943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</w:t>
            </w:r>
            <w:r w:rsidR="009431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8B5823" w:rsidRPr="00DA6570" w:rsidRDefault="008B5823" w:rsidP="00943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re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31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)</w:t>
            </w:r>
          </w:p>
        </w:tc>
      </w:tr>
      <w:tr w:rsidR="008B5823" w:rsidRPr="00DA6570" w:rsidTr="00327224">
        <w:tc>
          <w:tcPr>
            <w:tcW w:w="2122" w:type="dxa"/>
            <w:tcBorders>
              <w:top w:val="single" w:sz="4" w:space="0" w:color="auto"/>
            </w:tcBorders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B5823" w:rsidRPr="00DA6570" w:rsidRDefault="004B7C88" w:rsidP="00F85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4F4BE2">
              <w:rPr>
                <w:rFonts w:ascii="Times New Roman" w:hAnsi="Times New Roman" w:cs="Times New Roman" w:hint="eastAsia"/>
                <w:sz w:val="24"/>
                <w:szCs w:val="24"/>
              </w:rPr>
              <w:t>3.99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26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F4B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2680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4F4BE2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B5823" w:rsidRPr="00DA6570" w:rsidRDefault="008752D7" w:rsidP="00875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83FF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83FF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="008B58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B5823" w:rsidRPr="00DA6570" w:rsidTr="00327224">
        <w:tc>
          <w:tcPr>
            <w:tcW w:w="2122" w:type="dxa"/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701" w:type="dxa"/>
          </w:tcPr>
          <w:p w:rsidR="008B5823" w:rsidRPr="00DA6570" w:rsidRDefault="00E23F60" w:rsidP="00E23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4A53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4A53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760B8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60B8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2409" w:type="dxa"/>
          </w:tcPr>
          <w:p w:rsidR="008B5823" w:rsidRPr="00DA6570" w:rsidRDefault="00E23F60" w:rsidP="00E23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083F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83FFE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A81C4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8B5823" w:rsidRPr="00ED5798" w:rsidRDefault="008B5823" w:rsidP="008B5823"/>
    <w:p w:rsidR="008B5823" w:rsidRPr="00ED5798" w:rsidRDefault="008B5823" w:rsidP="008B5823"/>
    <w:p w:rsidR="008B5823" w:rsidRPr="00ED5798" w:rsidRDefault="008B5823" w:rsidP="008B5823"/>
    <w:p w:rsidR="008B5823" w:rsidRDefault="008B5823" w:rsidP="008B5823"/>
    <w:p w:rsidR="008B5823" w:rsidRPr="005E55E9" w:rsidRDefault="008B5823" w:rsidP="008B5823">
      <w:pPr>
        <w:tabs>
          <w:tab w:val="left" w:pos="1020"/>
        </w:tabs>
        <w:rPr>
          <w:rFonts w:ascii="Times New Roman" w:hAnsi="Times New Roman" w:cs="Times New Roman"/>
        </w:rPr>
      </w:pPr>
      <w:r>
        <w:tab/>
      </w:r>
      <w:r w:rsidRPr="005E55E9">
        <w:rPr>
          <w:rFonts w:ascii="Times New Roman" w:hAnsi="Times New Roman" w:cs="Times New Roman"/>
        </w:rPr>
        <w:t>* P&lt;0.05.</w:t>
      </w:r>
    </w:p>
    <w:p w:rsidR="00280F95" w:rsidRDefault="00280F95" w:rsidP="00280F95">
      <w:pPr>
        <w:tabs>
          <w:tab w:val="left" w:pos="1020"/>
        </w:tabs>
        <w:jc w:val="center"/>
        <w:rPr>
          <w:rFonts w:ascii="Times New Roman" w:hAnsi="Times New Roman" w:cs="Times New Roman"/>
          <w:sz w:val="28"/>
          <w:szCs w:val="28"/>
        </w:rPr>
      </w:pPr>
    </w:p>
    <w:p w:rsidR="00280F95" w:rsidRPr="00DA6570" w:rsidRDefault="00EF2A7B" w:rsidP="00280F95">
      <w:pPr>
        <w:tabs>
          <w:tab w:val="left" w:pos="1020"/>
        </w:tabs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3-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bookmarkEnd w:id="0"/>
      <w:r w:rsidR="00280F95" w:rsidRPr="00DA6570">
        <w:rPr>
          <w:rFonts w:ascii="Times New Roman" w:hAnsi="Times New Roman" w:cs="Times New Roman"/>
          <w:sz w:val="28"/>
          <w:szCs w:val="28"/>
        </w:rPr>
        <w:t xml:space="preserve">Table </w:t>
      </w:r>
    </w:p>
    <w:p w:rsidR="00280F95" w:rsidRPr="005E55E9" w:rsidRDefault="00280F95" w:rsidP="00280F95">
      <w:pPr>
        <w:tabs>
          <w:tab w:val="left" w:pos="1020"/>
        </w:tabs>
        <w:jc w:val="left"/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text" w:horzAnchor="margin" w:tblpXSpec="center" w:tblpY="-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1837"/>
      </w:tblGrid>
      <w:tr w:rsidR="00280F95" w:rsidRPr="0082440D" w:rsidTr="0082440D">
        <w:tc>
          <w:tcPr>
            <w:tcW w:w="2977" w:type="dxa"/>
            <w:tcBorders>
              <w:bottom w:val="single" w:sz="4" w:space="0" w:color="auto"/>
            </w:tcBorders>
          </w:tcPr>
          <w:p w:rsidR="00280F95" w:rsidRPr="0082440D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SA concentration (mg/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80F95" w:rsidRPr="0082440D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0F95" w:rsidRPr="0082440D" w:rsidRDefault="00280F95" w:rsidP="0094317C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Control (</w:t>
            </w:r>
            <w:r w:rsidR="009431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 xml:space="preserve">g/g) 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280F95" w:rsidRPr="0082440D" w:rsidRDefault="00280F95" w:rsidP="0094317C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Treated (</w:t>
            </w:r>
            <w:r w:rsidR="009431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g/g)</w:t>
            </w:r>
          </w:p>
        </w:tc>
      </w:tr>
      <w:tr w:rsidR="00067EBB" w:rsidRPr="0082440D" w:rsidTr="0082440D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394.44±</w:t>
            </w:r>
            <w:r w:rsidR="00FD581E" w:rsidRPr="0082440D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326.11±</w:t>
            </w:r>
            <w:r w:rsidR="00645C2A" w:rsidRPr="0082440D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  <w:r w:rsidR="0082440D" w:rsidRPr="0082440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67EBB" w:rsidRPr="0082440D" w:rsidTr="0082440D">
        <w:tc>
          <w:tcPr>
            <w:tcW w:w="2977" w:type="dxa"/>
            <w:vMerge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416.67±</w:t>
            </w:r>
            <w:r w:rsidR="00FD581E" w:rsidRPr="0082440D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1837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277.78±</w:t>
            </w:r>
            <w:r w:rsidR="00645C2A" w:rsidRPr="0082440D"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  <w:r w:rsidR="0082440D" w:rsidRPr="0082440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67EBB" w:rsidRPr="0082440D" w:rsidTr="0082440D">
        <w:tc>
          <w:tcPr>
            <w:tcW w:w="2977" w:type="dxa"/>
            <w:vMerge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311.11±</w:t>
            </w:r>
            <w:r w:rsidR="00FD581E" w:rsidRPr="0082440D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1837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266.67±</w:t>
            </w:r>
            <w:r w:rsidR="00645C2A" w:rsidRPr="0082440D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067EBB" w:rsidRPr="0082440D" w:rsidTr="0082440D">
        <w:tc>
          <w:tcPr>
            <w:tcW w:w="2977" w:type="dxa"/>
            <w:vMerge w:val="restart"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394.44±</w:t>
            </w:r>
            <w:r w:rsidR="00FD581E" w:rsidRPr="0082440D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837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445.26±</w:t>
            </w:r>
            <w:r w:rsidR="00645C2A" w:rsidRPr="0082440D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  <w:r w:rsidR="0082440D" w:rsidRPr="0082440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67EBB" w:rsidRPr="0082440D" w:rsidTr="0082440D">
        <w:tc>
          <w:tcPr>
            <w:tcW w:w="2977" w:type="dxa"/>
            <w:vMerge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416.67±</w:t>
            </w:r>
            <w:r w:rsidR="00FD581E" w:rsidRPr="0082440D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1837" w:type="dxa"/>
          </w:tcPr>
          <w:p w:rsidR="00067EBB" w:rsidRPr="0082440D" w:rsidRDefault="00067EBB" w:rsidP="0064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322.22±</w:t>
            </w:r>
            <w:r w:rsidR="00645C2A" w:rsidRPr="0082440D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5C538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67EBB" w:rsidRPr="0082440D" w:rsidTr="0082440D">
        <w:tc>
          <w:tcPr>
            <w:tcW w:w="2977" w:type="dxa"/>
            <w:vMerge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311.11±</w:t>
            </w:r>
            <w:r w:rsidR="00FD581E" w:rsidRPr="0082440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837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320.27±</w:t>
            </w:r>
            <w:r w:rsidR="00645C2A" w:rsidRPr="0082440D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</w:tr>
      <w:tr w:rsidR="00067EBB" w:rsidRPr="0082440D" w:rsidTr="0082440D">
        <w:tc>
          <w:tcPr>
            <w:tcW w:w="2977" w:type="dxa"/>
            <w:vMerge w:val="restart"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394.44±</w:t>
            </w:r>
            <w:r w:rsidR="00FD581E" w:rsidRPr="0082440D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837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243.91±</w:t>
            </w:r>
            <w:r w:rsidR="00645C2A" w:rsidRPr="0082440D">
              <w:rPr>
                <w:rFonts w:ascii="Times New Roman" w:hAnsi="Times New Roman" w:cs="Times New Roman"/>
                <w:sz w:val="24"/>
                <w:szCs w:val="24"/>
              </w:rPr>
              <w:t>27.78</w:t>
            </w:r>
            <w:r w:rsidR="0082440D" w:rsidRPr="0082440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67EBB" w:rsidRPr="0082440D" w:rsidTr="0082440D">
        <w:tc>
          <w:tcPr>
            <w:tcW w:w="2977" w:type="dxa"/>
            <w:vMerge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416.67±</w:t>
            </w:r>
            <w:r w:rsidR="00FD581E" w:rsidRPr="0082440D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1837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260±</w:t>
            </w:r>
            <w:r w:rsidR="00645C2A" w:rsidRPr="0082440D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  <w:r w:rsidR="0082440D" w:rsidRPr="0082440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67EBB" w:rsidRPr="0082440D" w:rsidTr="0082440D">
        <w:tc>
          <w:tcPr>
            <w:tcW w:w="2977" w:type="dxa"/>
            <w:vMerge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67EBB" w:rsidRPr="0082440D" w:rsidRDefault="00067EBB" w:rsidP="00067EB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311.11±</w:t>
            </w:r>
            <w:r w:rsidR="00FD581E" w:rsidRPr="0082440D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1837" w:type="dxa"/>
          </w:tcPr>
          <w:p w:rsidR="00067EBB" w:rsidRPr="0082440D" w:rsidRDefault="00067EBB" w:rsidP="00067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40D">
              <w:rPr>
                <w:rFonts w:ascii="Times New Roman" w:hAnsi="Times New Roman" w:cs="Times New Roman"/>
                <w:sz w:val="24"/>
                <w:szCs w:val="24"/>
              </w:rPr>
              <w:t>227.78±</w:t>
            </w:r>
            <w:r w:rsidR="00645C2A" w:rsidRPr="0082440D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  <w:r w:rsidR="0082440D" w:rsidRPr="0082440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280F95" w:rsidRPr="00D3716E" w:rsidRDefault="00280F95" w:rsidP="00280F95">
      <w:pPr>
        <w:rPr>
          <w:rFonts w:ascii="Times New Roman" w:hAnsi="Times New Roman" w:cs="Times New Roman"/>
        </w:rPr>
      </w:pPr>
      <w:r w:rsidRPr="00D3716E">
        <w:rPr>
          <w:rFonts w:ascii="Times New Roman" w:hAnsi="Times New Roman" w:cs="Times New Roman"/>
        </w:rPr>
        <w:t>* P&lt;0.05.</w:t>
      </w:r>
    </w:p>
    <w:p w:rsidR="008E7C23" w:rsidRDefault="008E7C23"/>
    <w:sectPr w:rsidR="008E7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DD6" w:rsidRDefault="00D67DD6" w:rsidP="008B5823">
      <w:r>
        <w:separator/>
      </w:r>
    </w:p>
  </w:endnote>
  <w:endnote w:type="continuationSeparator" w:id="0">
    <w:p w:rsidR="00D67DD6" w:rsidRDefault="00D67DD6" w:rsidP="008B5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DD6" w:rsidRDefault="00D67DD6" w:rsidP="008B5823">
      <w:r>
        <w:separator/>
      </w:r>
    </w:p>
  </w:footnote>
  <w:footnote w:type="continuationSeparator" w:id="0">
    <w:p w:rsidR="00D67DD6" w:rsidRDefault="00D67DD6" w:rsidP="008B5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0A5"/>
    <w:rsid w:val="00046483"/>
    <w:rsid w:val="00067EBB"/>
    <w:rsid w:val="00083FFE"/>
    <w:rsid w:val="0013624C"/>
    <w:rsid w:val="002010A5"/>
    <w:rsid w:val="002760B8"/>
    <w:rsid w:val="00280F95"/>
    <w:rsid w:val="002D6FB9"/>
    <w:rsid w:val="003550C5"/>
    <w:rsid w:val="00395A6D"/>
    <w:rsid w:val="003A3B48"/>
    <w:rsid w:val="004564A0"/>
    <w:rsid w:val="004B7C88"/>
    <w:rsid w:val="004F4BE2"/>
    <w:rsid w:val="005C538F"/>
    <w:rsid w:val="00645C2A"/>
    <w:rsid w:val="0073652D"/>
    <w:rsid w:val="0082440D"/>
    <w:rsid w:val="008752D7"/>
    <w:rsid w:val="008B5823"/>
    <w:rsid w:val="008E7C23"/>
    <w:rsid w:val="008F0671"/>
    <w:rsid w:val="009078DE"/>
    <w:rsid w:val="00916009"/>
    <w:rsid w:val="00931577"/>
    <w:rsid w:val="0094317C"/>
    <w:rsid w:val="00992723"/>
    <w:rsid w:val="00A01AA9"/>
    <w:rsid w:val="00A81C4E"/>
    <w:rsid w:val="00AB38EE"/>
    <w:rsid w:val="00B95F60"/>
    <w:rsid w:val="00CA2F3F"/>
    <w:rsid w:val="00CE272B"/>
    <w:rsid w:val="00D67DD6"/>
    <w:rsid w:val="00DD7EBF"/>
    <w:rsid w:val="00DF40B8"/>
    <w:rsid w:val="00E23F60"/>
    <w:rsid w:val="00E2680C"/>
    <w:rsid w:val="00E9458B"/>
    <w:rsid w:val="00EA0D67"/>
    <w:rsid w:val="00ED67FB"/>
    <w:rsid w:val="00EF2A7B"/>
    <w:rsid w:val="00F8506F"/>
    <w:rsid w:val="00FD581E"/>
    <w:rsid w:val="00FE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AB8FD3-3BF4-41CC-8214-42219678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5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5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23"/>
    <w:rPr>
      <w:sz w:val="18"/>
      <w:szCs w:val="18"/>
    </w:rPr>
  </w:style>
  <w:style w:type="table" w:styleId="a5">
    <w:name w:val="Table Grid"/>
    <w:basedOn w:val="a1"/>
    <w:uiPriority w:val="39"/>
    <w:rsid w:val="008B5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>Microsoft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h</cp:lastModifiedBy>
  <cp:revision>3</cp:revision>
  <dcterms:created xsi:type="dcterms:W3CDTF">2018-01-23T11:16:00Z</dcterms:created>
  <dcterms:modified xsi:type="dcterms:W3CDTF">2018-01-23T11:16:00Z</dcterms:modified>
</cp:coreProperties>
</file>